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DBF" w:rsidRPr="006C646A" w:rsidRDefault="00013DBF" w:rsidP="00013DB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013DBF" w:rsidRDefault="00013DBF" w:rsidP="00013DBF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013DBF" w:rsidTr="00DE7B77">
        <w:tc>
          <w:tcPr>
            <w:tcW w:w="8856" w:type="dxa"/>
          </w:tcPr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90"/>
              <w:gridCol w:w="4338"/>
              <w:gridCol w:w="1265"/>
            </w:tblGrid>
            <w:tr w:rsidR="00013DBF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Rank</w:t>
                  </w:r>
                </w:p>
              </w:tc>
              <w:tc>
                <w:tcPr>
                  <w:tcW w:w="4338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Publication: Author (Year), Brief Description</w:t>
                  </w:r>
                </w:p>
              </w:tc>
              <w:tc>
                <w:tcPr>
                  <w:tcW w:w="1265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Classification</w:t>
                  </w:r>
                </w:p>
              </w:tc>
            </w:tr>
            <w:tr w:rsidR="00013DBF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American Psychiatric Association (1994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DSM-IV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013DBF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013DBF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Lord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and Le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Couteu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94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Autism Diagnostic Observation Schedule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013DBF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Kann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43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Seminal text describing behavioral observations of Autism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013DBF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American Psychiatric Association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87) </w:t>
                  </w:r>
                  <w:r w:rsidRPr="00AF624A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DSM-III-R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013DBF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Bailey, Le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Couteu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ttesman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Bolton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Simonoff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Yuzda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Andm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95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British twin study illustrating potential genetic etiology of ASD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hysiology</w:t>
                  </w:r>
                </w:p>
              </w:tc>
            </w:tr>
            <w:tr w:rsidR="00013DBF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13DBF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Sparrow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Balla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Cicchetti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Harrison, and Doll (1984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ublication of the Vineland adaptive behavior scales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013DBF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13DBF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Lord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Rutt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Goode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Heemsbergen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Jordan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Mawhood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Schopler</w:t>
                  </w:r>
                  <w:proofErr w:type="spellEnd"/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89). </w:t>
                  </w:r>
                  <w:r w:rsidRPr="00AB3169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recursor publication of the Autism Diagnostic Observation Schedule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013DBF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13DBF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4427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Le </w:t>
                  </w:r>
                  <w:proofErr w:type="spellStart"/>
                  <w:r w:rsidRPr="004427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Couteur</w:t>
                  </w:r>
                  <w:proofErr w:type="spellEnd"/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R</w:t>
                  </w:r>
                  <w:r w:rsidRPr="004427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utter</w:t>
                  </w:r>
                  <w:proofErr w:type="spellEnd"/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,</w:t>
                  </w:r>
                  <w:r w:rsidRPr="004427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Lord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,</w:t>
                  </w:r>
                  <w:r w:rsidRPr="004427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Rios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,</w:t>
                  </w:r>
                  <w:r w:rsidRPr="004427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Robertson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,</w:t>
                  </w:r>
                  <w:r w:rsidRPr="004427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  <w:proofErr w:type="spellStart"/>
                  <w:proofErr w:type="gramStart"/>
                  <w:r w:rsidRPr="004427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Holdgrafer</w:t>
                  </w:r>
                  <w:proofErr w:type="spellEnd"/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,</w:t>
                  </w:r>
                  <w:r w:rsidRPr="00442716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McLennan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89) </w:t>
                  </w:r>
                  <w:r w:rsidRPr="00442716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Autism Diagnostic interview</w:t>
                  </w:r>
                  <w:proofErr w:type="gramEnd"/>
                  <w:r w:rsidRPr="00442716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: a standardized investigator based instrument</w:t>
                  </w:r>
                  <w: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013DBF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13DBF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4427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aron-Cohen, Leslie,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Frith</w:t>
                  </w:r>
                  <w:proofErr w:type="spellEnd"/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85) </w:t>
                  </w:r>
                  <w:r w:rsidRPr="00442716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Discussion regarding lack of theory of mind associated with ASD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  <w:tr w:rsidR="00013DBF" w:rsidRPr="00AB3169" w:rsidTr="00DE7B77">
              <w:trPr>
                <w:jc w:val="center"/>
              </w:trPr>
              <w:tc>
                <w:tcPr>
                  <w:tcW w:w="590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13DBF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43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013DBF" w:rsidRPr="00AB3169" w:rsidRDefault="00013DBF" w:rsidP="00DE7B77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>Lovaas</w:t>
                  </w:r>
                  <w:proofErr w:type="spellEnd"/>
                  <w:r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1987)</w:t>
                  </w:r>
                  <w:r w:rsidRPr="00442716">
                    <w:rPr>
                      <w:rFonts w:ascii="Times New Roman" w:hAnsi="Times New Roman" w:cs="Times New Roman"/>
                      <w:i/>
                      <w:sz w:val="18"/>
                      <w:szCs w:val="18"/>
                    </w:rPr>
                    <w:t xml:space="preserve"> </w:t>
                  </w:r>
                  <w:r w:rsidRPr="00442716"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>Presentation of behavioral intervention – precursor to Applied Behavioral Analysis</w:t>
                  </w:r>
                  <w:r>
                    <w:rPr>
                      <w:rFonts w:ascii="Times New Roman" w:hAnsi="Times New Roman" w:cs="Times New Roman"/>
                      <w:i/>
                      <w:sz w:val="16"/>
                      <w:szCs w:val="16"/>
                    </w:rPr>
                    <w:t xml:space="preserve"> techniques.</w:t>
                  </w:r>
                </w:p>
              </w:tc>
              <w:tc>
                <w:tcPr>
                  <w:tcW w:w="1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013DBF" w:rsidRPr="00AB3169" w:rsidRDefault="00013DBF" w:rsidP="00DE7B77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AB31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Psychology</w:t>
                  </w:r>
                </w:p>
              </w:tc>
            </w:tr>
          </w:tbl>
          <w:p w:rsidR="00013DBF" w:rsidRDefault="00013DBF" w:rsidP="00DE7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13DBF" w:rsidTr="00DE7B77">
        <w:tc>
          <w:tcPr>
            <w:tcW w:w="8856" w:type="dxa"/>
          </w:tcPr>
          <w:p w:rsidR="00013DBF" w:rsidRPr="005B14BA" w:rsidRDefault="00013DBF" w:rsidP="00DE7B7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14BA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2</w:t>
            </w:r>
            <w:r w:rsidRPr="005B14BA">
              <w:rPr>
                <w:rFonts w:ascii="Times New Roman" w:hAnsi="Times New Roman" w:cs="Times New Roman"/>
                <w:sz w:val="20"/>
                <w:szCs w:val="20"/>
              </w:rPr>
              <w:t xml:space="preserve"> Summary of top cited articles extracted from the text corpus across the period of 1994-2004 – Decade 1. Reflecting the overarching key-word analysis, and classification analysis for this timeframe, the core citations show a disposition toward publications within the 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 of Psychology and Psychiatry</w:t>
            </w:r>
          </w:p>
          <w:p w:rsidR="00013DBF" w:rsidRPr="00F573D5" w:rsidRDefault="00013DBF" w:rsidP="00DE7B7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D2554" w:rsidRDefault="003D2554">
      <w:bookmarkStart w:id="0" w:name="_GoBack"/>
      <w:bookmarkEnd w:id="0"/>
    </w:p>
    <w:sectPr w:rsidR="003D2554" w:rsidSect="00A863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DBF"/>
    <w:rsid w:val="00013DBF"/>
    <w:rsid w:val="003D2554"/>
    <w:rsid w:val="00A8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5B7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D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D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1</Characters>
  <Application>Microsoft Macintosh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hyatt</dc:creator>
  <cp:keywords/>
  <dc:description/>
  <cp:lastModifiedBy>Caroline Whyatt</cp:lastModifiedBy>
  <cp:revision>1</cp:revision>
  <dcterms:created xsi:type="dcterms:W3CDTF">2018-02-01T20:46:00Z</dcterms:created>
  <dcterms:modified xsi:type="dcterms:W3CDTF">2018-02-01T20:46:00Z</dcterms:modified>
</cp:coreProperties>
</file>